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41"/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2120"/>
        <w:gridCol w:w="2070"/>
        <w:gridCol w:w="2070"/>
        <w:gridCol w:w="2070"/>
      </w:tblGrid>
      <w:tr w:rsidR="00AD0B77" w:rsidRPr="00ED7E76" w14:paraId="46432C99" w14:textId="77777777" w:rsidTr="00131A45">
        <w:trPr>
          <w:trHeight w:val="239"/>
        </w:trPr>
        <w:tc>
          <w:tcPr>
            <w:tcW w:w="138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78B1E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Treatment </w:t>
            </w:r>
          </w:p>
        </w:tc>
        <w:tc>
          <w:tcPr>
            <w:tcW w:w="8330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10BD83" w14:textId="77777777" w:rsidR="00AD0B77" w:rsidRPr="00ED7E76" w:rsidRDefault="00AD0B77" w:rsidP="00131A45">
            <w:pPr>
              <w:tabs>
                <w:tab w:val="left" w:pos="1558"/>
                <w:tab w:val="center" w:pos="4057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ab/>
              <w:t>Concentration of elements in the root tissue</w:t>
            </w:r>
          </w:p>
        </w:tc>
      </w:tr>
      <w:tr w:rsidR="00AD0B77" w:rsidRPr="00ED7E76" w14:paraId="5DEE8B9F" w14:textId="77777777" w:rsidTr="00131A45">
        <w:trPr>
          <w:trHeight w:val="455"/>
        </w:trPr>
        <w:tc>
          <w:tcPr>
            <w:tcW w:w="138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2B38A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E7352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Na </w:t>
            </w:r>
          </w:p>
          <w:p w14:paraId="401B07DA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901B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K </w:t>
            </w:r>
          </w:p>
          <w:p w14:paraId="3C93F3A5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6C7D4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Ca </w:t>
            </w:r>
          </w:p>
          <w:p w14:paraId="205CBD0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D5592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Mg </w:t>
            </w:r>
          </w:p>
          <w:p w14:paraId="00587E36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 </w:t>
            </w:r>
          </w:p>
        </w:tc>
      </w:tr>
      <w:tr w:rsidR="00AD0B77" w:rsidRPr="00ED7E76" w14:paraId="7D77D90C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F40D6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70D15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2 ± 0.12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DD96F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11 ± 0.38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B6C71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32 ± 0.22 d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BDADC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1 ± 0.07 c</w:t>
            </w:r>
          </w:p>
        </w:tc>
      </w:tr>
      <w:tr w:rsidR="00AD0B77" w:rsidRPr="00ED7E76" w14:paraId="3F070E31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EAB3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BB24E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.47 ± 0.67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412E7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9 ± 0.06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62D71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7 ± 0.11 b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A15E6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6 ± 0.04 a</w:t>
            </w:r>
          </w:p>
        </w:tc>
      </w:tr>
      <w:tr w:rsidR="00AD0B77" w:rsidRPr="00ED7E76" w14:paraId="52CAC34D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84E8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9A45B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52 ± 0.46 b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2EE95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81 ± 0.30 b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79474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6 ± 0.13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72D8A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0 ± 0.05 ab</w:t>
            </w:r>
          </w:p>
        </w:tc>
      </w:tr>
      <w:tr w:rsidR="00AD0B77" w:rsidRPr="00ED7E76" w14:paraId="01B3F346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33557" w14:textId="77777777" w:rsidR="00AD0B77" w:rsidRPr="00ED7E76" w:rsidRDefault="00F4539F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+</w:t>
            </w:r>
            <w:r w:rsidR="00AD0B77"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238A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.85 ± 1.43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5182A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8 ± 0.11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D02D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65 ± 0.23 b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398A7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7 ± 0.05 ab</w:t>
            </w:r>
          </w:p>
        </w:tc>
      </w:tr>
      <w:tr w:rsidR="00AD0B77" w:rsidRPr="00ED7E76" w14:paraId="026A3E60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8652C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E314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3 ± 0.06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5A870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33 ± 0.19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BD89C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07 ± 0.16 d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19F53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8 ± 0.07 c</w:t>
            </w:r>
          </w:p>
        </w:tc>
      </w:tr>
      <w:tr w:rsidR="00AD0B77" w:rsidRPr="00ED7E76" w14:paraId="166E06E7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788DF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A9BFF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5 ± 0.09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F4CF8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44 ± 0.48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F89CEF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26 ± 0.35 d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96AAA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1 ± 0.08 b</w:t>
            </w:r>
          </w:p>
        </w:tc>
      </w:tr>
      <w:tr w:rsidR="00AD0B77" w:rsidRPr="00ED7E76" w14:paraId="22525CBA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B8B3C" w14:textId="77777777" w:rsidR="00AD0B77" w:rsidRPr="00ED7E76" w:rsidRDefault="00F4539F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ABA+</w:t>
            </w:r>
            <w:r w:rsidR="00AD0B77" w:rsidRPr="00ED7E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942EE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.21 ± 1.62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97EE6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0 ± 0.08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6209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04 ± 0.09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DDF74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8 ± 0.03 a</w:t>
            </w:r>
          </w:p>
        </w:tc>
      </w:tr>
      <w:tr w:rsidR="00AD0B77" w:rsidRPr="00ED7E76" w14:paraId="749C1C13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C2183" w14:textId="77777777" w:rsidR="00AD0B77" w:rsidRPr="00ED7E76" w:rsidRDefault="00F4539F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ABA+</w:t>
            </w:r>
            <w:r w:rsidR="00AD0B77" w:rsidRPr="00ED7E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E858A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.29 ± 0.82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5EF01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6 ± 0.11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EB41B" w14:textId="77777777" w:rsidR="00AD0B77" w:rsidRPr="00ED7E76" w:rsidRDefault="00B35A7D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73 ± 0.13 b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0593B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2 ± 0.02 a</w:t>
            </w:r>
          </w:p>
        </w:tc>
      </w:tr>
      <w:tr w:rsidR="00AD0B77" w:rsidRPr="00ED7E76" w14:paraId="35E16222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DF778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Treatment </w:t>
            </w:r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B8617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Fe </w:t>
            </w:r>
          </w:p>
          <w:p w14:paraId="359415D8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6D21E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Mn </w:t>
            </w:r>
          </w:p>
          <w:p w14:paraId="3F8789C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DC966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P </w:t>
            </w:r>
          </w:p>
          <w:p w14:paraId="04E41EAE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9BDC5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S </w:t>
            </w:r>
          </w:p>
          <w:p w14:paraId="5F72101F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D7E7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 </w:t>
            </w:r>
          </w:p>
        </w:tc>
      </w:tr>
      <w:tr w:rsidR="00AD0B77" w:rsidRPr="00ED7E76" w14:paraId="4ABE5CCC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E8945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4EA84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0 ± 0.08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5AA9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0 ± 0.05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F08C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53 ± 0.40 ab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16A0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3 ± 0.28 a</w:t>
            </w:r>
          </w:p>
        </w:tc>
      </w:tr>
      <w:tr w:rsidR="00AD0B77" w:rsidRPr="00ED7E76" w14:paraId="02773188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AE36B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3232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8 ± 0.03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8CAF0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7 ± 0.01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E3A5F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86 ± 0.17 ab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2189F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.31 ± 0.24 </w:t>
            </w:r>
            <w:proofErr w:type="spellStart"/>
            <w:r w:rsidR="00AD0B77"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c</w:t>
            </w:r>
            <w:proofErr w:type="spellEnd"/>
          </w:p>
        </w:tc>
      </w:tr>
      <w:tr w:rsidR="00AD0B77" w:rsidRPr="00ED7E76" w14:paraId="518F52B8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3D081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2A1C6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6 ± 0.02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514FA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4 ± 0.02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291D0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.90 ± 0.25 </w:t>
            </w: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</w:t>
            </w:r>
            <w:r w:rsidR="002D09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0ADFB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.10 ± 0.30 </w:t>
            </w: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c</w:t>
            </w:r>
            <w:proofErr w:type="spellEnd"/>
          </w:p>
        </w:tc>
      </w:tr>
      <w:tr w:rsidR="00AD0B77" w:rsidRPr="00ED7E76" w14:paraId="756C822D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54333" w14:textId="77777777" w:rsidR="00AD0B77" w:rsidRPr="00ED7E76" w:rsidRDefault="00F4539F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+</w:t>
            </w:r>
            <w:r w:rsidR="00AD0B77"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FB3A7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3 ± 0.17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BC306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1 ± 0.03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56DE0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66 ± 0.28 c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52580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38 ± 0.42 d</w:t>
            </w:r>
          </w:p>
        </w:tc>
      </w:tr>
      <w:tr w:rsidR="00AD0B77" w:rsidRPr="00ED7E76" w14:paraId="5FC803D6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B0104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2DC48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9 ± 0.05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98A3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4 ± 0.03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8A545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15 ± 0.11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90596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36 ± 0.20 a</w:t>
            </w:r>
          </w:p>
        </w:tc>
      </w:tr>
      <w:tr w:rsidR="00AD0B77" w:rsidRPr="00ED7E76" w14:paraId="5CA13881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8195D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1B87C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8 ± 0.07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F53A0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6 ± 0.04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7EE27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.14 ± 0.28 </w:t>
            </w:r>
            <w:proofErr w:type="spellStart"/>
            <w:r w:rsidR="00AD0B77"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81D85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76 ± 0.39 ab</w:t>
            </w:r>
          </w:p>
        </w:tc>
      </w:tr>
      <w:tr w:rsidR="00AD0B77" w:rsidRPr="00ED7E76" w14:paraId="25A18256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187C1" w14:textId="77777777" w:rsidR="00AD0B77" w:rsidRPr="00ED7E76" w:rsidRDefault="00F4539F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ABA+</w:t>
            </w:r>
            <w:r w:rsidR="00AD0B77" w:rsidRPr="00ED7E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1B740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2 ± 0.03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FFEAC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4 ± 0.04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F9DFF5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.24 ± 0.3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17AD1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.91 ± 0.57 </w:t>
            </w:r>
            <w:r w:rsidR="00AD0B77"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</w:t>
            </w:r>
          </w:p>
        </w:tc>
      </w:tr>
      <w:tr w:rsidR="00AD0B77" w:rsidRPr="00ED7E76" w14:paraId="698D59CE" w14:textId="77777777" w:rsidTr="00131A45">
        <w:trPr>
          <w:trHeight w:val="300"/>
        </w:trPr>
        <w:tc>
          <w:tcPr>
            <w:tcW w:w="13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1F1FD" w14:textId="77777777" w:rsidR="00AD0B77" w:rsidRPr="00ED7E76" w:rsidRDefault="00F4539F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ABA+</w:t>
            </w:r>
            <w:r w:rsidR="00AD0B77" w:rsidRPr="00ED7E7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D3B19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4 ± 0.04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0ECCC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6 ± 0.02 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92938" w14:textId="77777777" w:rsidR="00AD0B77" w:rsidRPr="00ED7E76" w:rsidRDefault="00AD0B77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D7E7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.20 ± 0.37 </w:t>
            </w:r>
            <w:proofErr w:type="spellStart"/>
            <w:r w:rsidR="002D09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F44C0" w14:textId="77777777" w:rsidR="00AD0B77" w:rsidRPr="00ED7E76" w:rsidRDefault="002D09E2" w:rsidP="00131A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82 ± 0.24 cd</w:t>
            </w:r>
          </w:p>
        </w:tc>
      </w:tr>
    </w:tbl>
    <w:p w14:paraId="6EBB2ECA" w14:textId="77B82ECF" w:rsidR="00277248" w:rsidRPr="00131A45" w:rsidRDefault="00DE71D5" w:rsidP="00DE71D5">
      <w:pPr>
        <w:tabs>
          <w:tab w:val="left" w:pos="480"/>
        </w:tabs>
        <w:rPr>
          <w:rFonts w:ascii="Times New Roman" w:hAnsi="Times New Roman" w:cs="Times New Roman"/>
          <w:sz w:val="24"/>
          <w:szCs w:val="24"/>
        </w:rPr>
      </w:pPr>
    </w:p>
    <w:sectPr w:rsidR="00277248" w:rsidRPr="00131A45" w:rsidSect="00B535C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NDI2MjUzNjY1MzRX0lEKTi0uzszPAykwqgUAkLxeSywAAAA="/>
  </w:docVars>
  <w:rsids>
    <w:rsidRoot w:val="00AD0B77"/>
    <w:rsid w:val="00131A45"/>
    <w:rsid w:val="002D09E2"/>
    <w:rsid w:val="00413BFB"/>
    <w:rsid w:val="005D1760"/>
    <w:rsid w:val="00A63E49"/>
    <w:rsid w:val="00AD0B77"/>
    <w:rsid w:val="00B35A7D"/>
    <w:rsid w:val="00B535CC"/>
    <w:rsid w:val="00DE71D5"/>
    <w:rsid w:val="00F4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0D661"/>
  <w15:chartTrackingRefBased/>
  <w15:docId w15:val="{674439C7-C4AB-4F61-A90A-61CEA508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armin</dc:creator>
  <cp:keywords/>
  <dc:description/>
  <cp:lastModifiedBy>Christian Eckert</cp:lastModifiedBy>
  <cp:revision>2</cp:revision>
  <dcterms:created xsi:type="dcterms:W3CDTF">2021-04-01T14:09:00Z</dcterms:created>
  <dcterms:modified xsi:type="dcterms:W3CDTF">2021-04-01T14:09:00Z</dcterms:modified>
</cp:coreProperties>
</file>